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188C4" w14:textId="0860AB6B" w:rsidR="00463A87" w:rsidRDefault="00DE181D" w:rsidP="00463A87">
      <w:pPr>
        <w:spacing w:line="48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</w:pPr>
      <w:r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  <w:t>S</w:t>
      </w:r>
      <w:r w:rsidRPr="00DE181D"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  <w:t>upplementary table 2</w:t>
      </w:r>
      <w:r w:rsidR="00463A87"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  <w:t>. The details of the theories and models identif</w:t>
      </w:r>
      <w:bookmarkStart w:id="0" w:name="_GoBack"/>
      <w:bookmarkEnd w:id="0"/>
      <w:r w:rsidR="00463A87"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  <w:t>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937"/>
        <w:gridCol w:w="4105"/>
      </w:tblGrid>
      <w:tr w:rsidR="00463A87" w14:paraId="091374DB" w14:textId="77777777" w:rsidTr="006378CC">
        <w:tc>
          <w:tcPr>
            <w:tcW w:w="3020" w:type="dxa"/>
          </w:tcPr>
          <w:p w14:paraId="2CD8BD24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Theory and Model</w:t>
            </w:r>
          </w:p>
        </w:tc>
        <w:tc>
          <w:tcPr>
            <w:tcW w:w="1937" w:type="dxa"/>
          </w:tcPr>
          <w:p w14:paraId="11DCE42D" w14:textId="700B0928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Included as a priori theory</w:t>
            </w:r>
            <w:r w:rsidR="00070D2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in the model</w:t>
            </w:r>
          </w:p>
        </w:tc>
        <w:tc>
          <w:tcPr>
            <w:tcW w:w="4105" w:type="dxa"/>
          </w:tcPr>
          <w:p w14:paraId="622A3A82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etails</w:t>
            </w:r>
          </w:p>
        </w:tc>
      </w:tr>
      <w:tr w:rsidR="00463A87" w14:paraId="6C10F287" w14:textId="77777777" w:rsidTr="006378CC">
        <w:tc>
          <w:tcPr>
            <w:tcW w:w="3020" w:type="dxa"/>
          </w:tcPr>
          <w:p w14:paraId="4A76B10D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ual Process Theory (DPT)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7" w:type="dxa"/>
          </w:tcPr>
          <w:p w14:paraId="4673221A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1DDE1679" w14:textId="23884132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Describes analytic processing and </w:t>
            </w:r>
            <w:r w:rsidRPr="00F8675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heuristic processing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that are encouraging people to focus on </w:t>
            </w:r>
            <w:r w:rsidRPr="00F8675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specific attribute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F8675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most dominant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aspects </w:t>
            </w:r>
            <w:r w:rsidRPr="00F8675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of the target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8675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object being advertise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respectively</w:t>
            </w:r>
            <w:r w:rsidRPr="00F8675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when making decision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463A87" w14:paraId="59862157" w14:textId="77777777" w:rsidTr="006378CC">
        <w:tc>
          <w:tcPr>
            <w:tcW w:w="3020" w:type="dxa"/>
          </w:tcPr>
          <w:p w14:paraId="61350553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1154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Elaboration Likelihood Model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ELM)</w:t>
            </w:r>
          </w:p>
        </w:tc>
        <w:tc>
          <w:tcPr>
            <w:tcW w:w="1937" w:type="dxa"/>
          </w:tcPr>
          <w:p w14:paraId="4A1A2ABA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68E5F8C9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P</w:t>
            </w:r>
            <w:r w:rsidRPr="0083373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rovid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s</w:t>
            </w:r>
            <w:r w:rsidRPr="0083373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conceptualization of how consumers are persuaded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3373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to attitude change by promotional message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463A87" w14:paraId="0349AB7E" w14:textId="77777777" w:rsidTr="006378CC">
        <w:tc>
          <w:tcPr>
            <w:tcW w:w="3020" w:type="dxa"/>
          </w:tcPr>
          <w:p w14:paraId="09B9FD25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Informat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Acceptance </w:t>
            </w: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Model (IAM)</w:t>
            </w:r>
          </w:p>
        </w:tc>
        <w:tc>
          <w:tcPr>
            <w:tcW w:w="1937" w:type="dxa"/>
          </w:tcPr>
          <w:p w14:paraId="3F31358E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5DE05C81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Models the factors affect consumers to come to accept an information and plays a role in the purchase decision-making.</w:t>
            </w:r>
          </w:p>
        </w:tc>
      </w:tr>
      <w:tr w:rsidR="00463A87" w14:paraId="4D58F29A" w14:textId="77777777" w:rsidTr="006378CC">
        <w:tc>
          <w:tcPr>
            <w:tcW w:w="3020" w:type="dxa"/>
          </w:tcPr>
          <w:p w14:paraId="3C44A018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Self-Congruity Theory (SCT)</w:t>
            </w:r>
          </w:p>
        </w:tc>
        <w:tc>
          <w:tcPr>
            <w:tcW w:w="1937" w:type="dxa"/>
          </w:tcPr>
          <w:p w14:paraId="2FBE8FB7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3C9C258A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I</w:t>
            </w:r>
            <w:r w:rsidRPr="00321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llustrates the extent to which an individual perceives a product or brand as consistent with how they perceive themselve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</w:tc>
      </w:tr>
      <w:tr w:rsidR="00463A87" w14:paraId="525C3E9E" w14:textId="77777777" w:rsidTr="006378CC">
        <w:tc>
          <w:tcPr>
            <w:tcW w:w="3020" w:type="dxa"/>
          </w:tcPr>
          <w:p w14:paraId="685FE51F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Social Influence Theory (SIT)</w:t>
            </w:r>
          </w:p>
        </w:tc>
        <w:tc>
          <w:tcPr>
            <w:tcW w:w="1937" w:type="dxa"/>
          </w:tcPr>
          <w:p w14:paraId="41E5B4AC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2450FF3B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escribes the factors affecting individuals influenced by others.</w:t>
            </w:r>
          </w:p>
        </w:tc>
      </w:tr>
      <w:tr w:rsidR="00463A87" w14:paraId="43CA2448" w14:textId="77777777" w:rsidTr="006378CC">
        <w:tc>
          <w:tcPr>
            <w:tcW w:w="3020" w:type="dxa"/>
          </w:tcPr>
          <w:p w14:paraId="37DB187A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Source Credibility Theory (SCT)</w:t>
            </w:r>
          </w:p>
        </w:tc>
        <w:tc>
          <w:tcPr>
            <w:tcW w:w="1937" w:type="dxa"/>
          </w:tcPr>
          <w:p w14:paraId="6B46DB6E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105" w:type="dxa"/>
          </w:tcPr>
          <w:p w14:paraId="185D065F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E</w:t>
            </w:r>
            <w:r w:rsidRPr="00DC74D5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xplains how communication's persuasiveness is affected by the perceived credibility of the source of the communicat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463A87" w14:paraId="6D4E403E" w14:textId="77777777" w:rsidTr="006378CC">
        <w:tc>
          <w:tcPr>
            <w:tcW w:w="3020" w:type="dxa"/>
          </w:tcPr>
          <w:p w14:paraId="3CDEB9B8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timulus</w:t>
            </w: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-Organism-Response Model (SOR)</w:t>
            </w:r>
          </w:p>
        </w:tc>
        <w:tc>
          <w:tcPr>
            <w:tcW w:w="1937" w:type="dxa"/>
          </w:tcPr>
          <w:p w14:paraId="4787A055" w14:textId="38F45E95" w:rsidR="00463A87" w:rsidRDefault="006378CC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391ECA93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</w:t>
            </w:r>
            <w:r w:rsidRPr="00CC571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escribes the connection between stimuli (such as external factors) that will affect organisms (cognition and emotion of people) and the response people have to the stimulus (such as behavior)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463A87" w14:paraId="04753336" w14:textId="77777777" w:rsidTr="006378CC">
        <w:tc>
          <w:tcPr>
            <w:tcW w:w="3020" w:type="dxa"/>
          </w:tcPr>
          <w:p w14:paraId="6E03785E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Technology Acceptance Model (TAM)</w:t>
            </w:r>
          </w:p>
        </w:tc>
        <w:tc>
          <w:tcPr>
            <w:tcW w:w="1937" w:type="dxa"/>
          </w:tcPr>
          <w:p w14:paraId="162D9314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6D703384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escribes the factors affecting</w:t>
            </w:r>
            <w:r w:rsidRPr="0020362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the adoption of new technology based on customer attitudes.</w:t>
            </w:r>
          </w:p>
        </w:tc>
      </w:tr>
      <w:tr w:rsidR="00463A87" w14:paraId="0E31DA21" w14:textId="77777777" w:rsidTr="006378CC">
        <w:tc>
          <w:tcPr>
            <w:tcW w:w="3020" w:type="dxa"/>
          </w:tcPr>
          <w:p w14:paraId="1F3A5398" w14:textId="77777777" w:rsidR="00463A87" w:rsidRPr="00F91900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Theory of Planned </w:t>
            </w:r>
            <w:proofErr w:type="spellStart"/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Behaviour</w:t>
            </w:r>
            <w:proofErr w:type="spellEnd"/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TPB)</w:t>
            </w:r>
          </w:p>
        </w:tc>
        <w:tc>
          <w:tcPr>
            <w:tcW w:w="1937" w:type="dxa"/>
          </w:tcPr>
          <w:p w14:paraId="1BA5B1CE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105" w:type="dxa"/>
          </w:tcPr>
          <w:p w14:paraId="3EA2FF88" w14:textId="7E7BBDD6" w:rsidR="00463A87" w:rsidRDefault="00191ACA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Assumes that </w:t>
            </w:r>
            <w:r w:rsidRPr="00191AC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behaviors are influenced by intentions, which are determined by three factors: attitudes, subjective norms, and perceived behavioral control.</w:t>
            </w:r>
          </w:p>
        </w:tc>
      </w:tr>
      <w:tr w:rsidR="00463A87" w14:paraId="2A47D3D7" w14:textId="77777777" w:rsidTr="006378CC">
        <w:tc>
          <w:tcPr>
            <w:tcW w:w="3020" w:type="dxa"/>
          </w:tcPr>
          <w:p w14:paraId="2989CFAC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Theory of Reasoned Action (TRA)</w:t>
            </w:r>
          </w:p>
        </w:tc>
        <w:tc>
          <w:tcPr>
            <w:tcW w:w="1937" w:type="dxa"/>
          </w:tcPr>
          <w:p w14:paraId="26F0CF5B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7F4F8FAD" w14:textId="4123B7CD" w:rsidR="00463A87" w:rsidRDefault="00913F93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E</w:t>
            </w:r>
            <w:r w:rsidRPr="00913F9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xplai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s</w:t>
            </w:r>
            <w:r w:rsidRPr="00913F9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the relationship between attitudes and behaviors within human action.</w:t>
            </w:r>
          </w:p>
        </w:tc>
      </w:tr>
      <w:tr w:rsidR="00463A87" w14:paraId="17DE532B" w14:textId="77777777" w:rsidTr="006378CC">
        <w:tc>
          <w:tcPr>
            <w:tcW w:w="3020" w:type="dxa"/>
          </w:tcPr>
          <w:p w14:paraId="2096997A" w14:textId="77777777" w:rsidR="00463A87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Unified Theory of Acceptance And Use of Technology (UTUAT)</w:t>
            </w:r>
          </w:p>
        </w:tc>
        <w:tc>
          <w:tcPr>
            <w:tcW w:w="1937" w:type="dxa"/>
          </w:tcPr>
          <w:p w14:paraId="4C8AA3E7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7DBEB2CD" w14:textId="250E9807" w:rsidR="0016121D" w:rsidRPr="0016121D" w:rsidRDefault="0016121D" w:rsidP="0016121D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A</w:t>
            </w:r>
            <w:r w:rsidRPr="0016121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ims to explain user intentions to use an information system and subsequent usage behavior. </w:t>
            </w:r>
          </w:p>
        </w:tc>
      </w:tr>
      <w:tr w:rsidR="00463A87" w14:paraId="1EA8538E" w14:textId="77777777" w:rsidTr="006378CC">
        <w:tc>
          <w:tcPr>
            <w:tcW w:w="3020" w:type="dxa"/>
          </w:tcPr>
          <w:p w14:paraId="4729534A" w14:textId="77777777" w:rsidR="00463A87" w:rsidRPr="00F91900" w:rsidRDefault="00463A87" w:rsidP="006378CC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F919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Uses and Gratifications Theory (UGT)</w:t>
            </w:r>
          </w:p>
        </w:tc>
        <w:tc>
          <w:tcPr>
            <w:tcW w:w="1937" w:type="dxa"/>
          </w:tcPr>
          <w:p w14:paraId="176D2057" w14:textId="77777777" w:rsidR="00463A87" w:rsidRDefault="00463A87" w:rsidP="006378CC">
            <w:pPr>
              <w:spacing w:line="276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105" w:type="dxa"/>
          </w:tcPr>
          <w:p w14:paraId="507E7701" w14:textId="42C32D68" w:rsidR="00463A87" w:rsidRDefault="00A828B8" w:rsidP="00A828B8">
            <w:pPr>
              <w:spacing w:line="276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A</w:t>
            </w:r>
            <w:r w:rsidRPr="00A828B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apts a functionalistic approach to communications and media, and states that media's most important role is to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A828B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fulfill the needs and motivations of the audience.</w:t>
            </w:r>
          </w:p>
        </w:tc>
      </w:tr>
    </w:tbl>
    <w:p w14:paraId="3A9A4188" w14:textId="77777777" w:rsidR="00463A87" w:rsidRDefault="00463A87" w:rsidP="00463A87">
      <w:pPr>
        <w:spacing w:line="48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  <w:lang w:val="en-US"/>
        </w:rPr>
      </w:pPr>
    </w:p>
    <w:p w14:paraId="00BFB91B" w14:textId="77777777" w:rsidR="00030BF1" w:rsidRDefault="00030BF1"/>
    <w:sectPr w:rsidR="00030BF1" w:rsidSect="00835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26E"/>
    <w:rsid w:val="00030BF1"/>
    <w:rsid w:val="00070D24"/>
    <w:rsid w:val="0016121D"/>
    <w:rsid w:val="00191ACA"/>
    <w:rsid w:val="00286DC5"/>
    <w:rsid w:val="002C126E"/>
    <w:rsid w:val="00463A87"/>
    <w:rsid w:val="006378CC"/>
    <w:rsid w:val="00652EF8"/>
    <w:rsid w:val="00710FB1"/>
    <w:rsid w:val="0083549E"/>
    <w:rsid w:val="00913F93"/>
    <w:rsid w:val="00A828B8"/>
    <w:rsid w:val="00BA1CB6"/>
    <w:rsid w:val="00DE181D"/>
    <w:rsid w:val="00F7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5CB09"/>
  <w15:chartTrackingRefBased/>
  <w15:docId w15:val="{24A2969F-2985-4781-A14C-3CE9E743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A8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A8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378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İZEM GÜLPINAR</dc:creator>
  <cp:keywords/>
  <dc:description/>
  <cp:lastModifiedBy>Wajid Syed Ali</cp:lastModifiedBy>
  <cp:revision>3</cp:revision>
  <dcterms:created xsi:type="dcterms:W3CDTF">2023-08-08T10:44:00Z</dcterms:created>
  <dcterms:modified xsi:type="dcterms:W3CDTF">2023-08-14T07:20:00Z</dcterms:modified>
</cp:coreProperties>
</file>